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D80" w:rsidRPr="00D218C2" w:rsidRDefault="00B07D80" w:rsidP="00B07D80">
      <w:pPr>
        <w:jc w:val="center"/>
        <w:rPr>
          <w:rFonts w:ascii="Times New Roman" w:hAnsi="Times New Roman"/>
          <w:sz w:val="24"/>
          <w:szCs w:val="24"/>
        </w:rPr>
      </w:pPr>
      <w:r w:rsidRPr="00B07D8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D218C2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.</w:t>
      </w:r>
      <w:r w:rsidRPr="00D218C2">
        <w:rPr>
          <w:rFonts w:ascii="Times New Roman" w:hAnsi="Times New Roman"/>
          <w:sz w:val="24"/>
          <w:szCs w:val="24"/>
        </w:rPr>
        <w:t xml:space="preserve"> </w:t>
      </w:r>
      <w:r w:rsidRPr="00290F6E">
        <w:rPr>
          <w:rFonts w:ascii="Times New Roman" w:hAnsi="Times New Roman"/>
          <w:sz w:val="24"/>
          <w:szCs w:val="24"/>
        </w:rPr>
        <w:t xml:space="preserve">Phenotypes of WT and </w:t>
      </w:r>
      <w:r w:rsidRPr="00290F6E">
        <w:rPr>
          <w:rFonts w:ascii="Times New Roman" w:hAnsi="Times New Roman"/>
          <w:i/>
          <w:sz w:val="24"/>
          <w:szCs w:val="24"/>
        </w:rPr>
        <w:t>SlGRAS40</w:t>
      </w:r>
      <w:r w:rsidRPr="00290F6E">
        <w:rPr>
          <w:rFonts w:ascii="Times New Roman" w:hAnsi="Times New Roman"/>
          <w:sz w:val="24"/>
          <w:szCs w:val="24"/>
        </w:rPr>
        <w:t>-OE plants.</w:t>
      </w:r>
    </w:p>
    <w:tbl>
      <w:tblPr>
        <w:tblpPr w:leftFromText="180" w:rightFromText="180" w:vertAnchor="text" w:horzAnchor="margin" w:tblpY="90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021"/>
        <w:gridCol w:w="1134"/>
        <w:gridCol w:w="1134"/>
        <w:gridCol w:w="1276"/>
      </w:tblGrid>
      <w:tr w:rsidR="00B07D80" w:rsidRPr="0074372B" w:rsidTr="00636214">
        <w:trPr>
          <w:trHeight w:val="278"/>
        </w:trPr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arameter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W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lant height (one month old, cm)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7.4±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7.8±1.9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7.2±1.9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0.3±2.9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lant height (two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9.7±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0.0±1.6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9.6±3.0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1±1.4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lant height (three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31.5±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1.2±3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1.5±3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0.2±3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Stem length of sixth internode (two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.1±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2±0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2±0.3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3±0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Stem diameter of sixth internode (two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0.6±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0.4±0.05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0.4±0.04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0.4±0.04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eave length of sixth node (two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5.3±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3.9±0.3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3.7±0.4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3.9±0.8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eave width of sixth node (two months old, cm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.4±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7±0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8±0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5±0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Days to first visible flower bu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30.8±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44.2±3.7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44.6±2.5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49±2.8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Days to anthesis of first flower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46.6±4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59.5±2.6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59.1±2.9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63.5±2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636214">
        <w:trPr>
          <w:trHeight w:val="278"/>
        </w:trPr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Leaves to first inflorescence (n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9.7±1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7.5±0.9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7.1±1.3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B07D80" w:rsidRPr="00374353" w:rsidRDefault="00B07D80" w:rsidP="0063621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8.6±1.0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</w:tbl>
    <w:p w:rsidR="00B07D80" w:rsidRPr="009E0A14" w:rsidRDefault="00B07D80" w:rsidP="00B07D80">
      <w:pPr>
        <w:rPr>
          <w:rFonts w:ascii="Times New Roman" w:hAnsi="Times New Roman"/>
          <w:sz w:val="24"/>
          <w:szCs w:val="24"/>
        </w:rPr>
      </w:pPr>
      <w:r w:rsidRPr="009E0A14">
        <w:rPr>
          <w:rFonts w:ascii="Times New Roman" w:hAnsi="Times New Roman" w:hint="eastAsia"/>
          <w:sz w:val="24"/>
          <w:szCs w:val="24"/>
        </w:rPr>
        <w:t xml:space="preserve">Note: </w:t>
      </w:r>
      <w:r w:rsidRPr="009E0A14">
        <w:rPr>
          <w:rFonts w:ascii="Times New Roman" w:hAnsi="Times New Roman"/>
          <w:sz w:val="24"/>
          <w:szCs w:val="24"/>
        </w:rPr>
        <w:t xml:space="preserve">Values are means of at least 25 plants, ± SE. The statistical significance of mean differences was analysed using a </w:t>
      </w:r>
      <w:r w:rsidRPr="009E0A14">
        <w:rPr>
          <w:rFonts w:ascii="Times New Roman" w:hAnsi="Times New Roman"/>
          <w:i/>
          <w:sz w:val="24"/>
          <w:szCs w:val="24"/>
        </w:rPr>
        <w:t>t</w:t>
      </w:r>
      <w:r w:rsidRPr="009E0A14">
        <w:rPr>
          <w:rFonts w:ascii="Times New Roman" w:hAnsi="Times New Roman"/>
          <w:sz w:val="24"/>
          <w:szCs w:val="24"/>
        </w:rPr>
        <w:t>-test: *P &lt; 0.05, **P &lt; 0.01.</w:t>
      </w:r>
    </w:p>
    <w:p w:rsidR="00B07D80" w:rsidRDefault="00B07D80" w:rsidP="00B07D8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99306C" w:rsidRPr="00B07D80" w:rsidRDefault="0099306C"/>
    <w:sectPr w:rsidR="0099306C" w:rsidRPr="00B07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740" w:rsidRDefault="001A4740" w:rsidP="00B07D80">
      <w:r>
        <w:separator/>
      </w:r>
    </w:p>
  </w:endnote>
  <w:endnote w:type="continuationSeparator" w:id="0">
    <w:p w:rsidR="001A4740" w:rsidRDefault="001A4740" w:rsidP="00B07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740" w:rsidRDefault="001A4740" w:rsidP="00B07D80">
      <w:r>
        <w:separator/>
      </w:r>
    </w:p>
  </w:footnote>
  <w:footnote w:type="continuationSeparator" w:id="0">
    <w:p w:rsidR="001A4740" w:rsidRDefault="001A4740" w:rsidP="00B07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C6F"/>
    <w:rsid w:val="001A4740"/>
    <w:rsid w:val="005003E1"/>
    <w:rsid w:val="005A4C6F"/>
    <w:rsid w:val="0099306C"/>
    <w:rsid w:val="009E0A14"/>
    <w:rsid w:val="00B07D80"/>
    <w:rsid w:val="00C8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B4DAC"/>
  <w15:chartTrackingRefBased/>
  <w15:docId w15:val="{A61CD486-BB80-405A-8C7D-DE2254FC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80"/>
    <w:rPr>
      <w:sz w:val="18"/>
      <w:szCs w:val="18"/>
    </w:rPr>
  </w:style>
  <w:style w:type="paragraph" w:customStyle="1" w:styleId="1">
    <w:name w:val="列出段落1"/>
    <w:basedOn w:val="a"/>
    <w:rsid w:val="00B07D80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0591D57E-443A-4536-A380-7A773AF25FD2}"/>
</file>

<file path=customXml/itemProps2.xml><?xml version="1.0" encoding="utf-8"?>
<ds:datastoreItem xmlns:ds="http://schemas.openxmlformats.org/officeDocument/2006/customXml" ds:itemID="{1C137739-EF32-4A3E-BE84-388ABF722CA6}"/>
</file>

<file path=customXml/itemProps3.xml><?xml version="1.0" encoding="utf-8"?>
<ds:datastoreItem xmlns:ds="http://schemas.openxmlformats.org/officeDocument/2006/customXml" ds:itemID="{4D11E560-0772-459C-BEBF-7278E2B4D6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17-06-24T05:55:00Z</dcterms:created>
  <dcterms:modified xsi:type="dcterms:W3CDTF">2017-06-24T10:55:00Z</dcterms:modified>
</cp:coreProperties>
</file>